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4EC89" w14:textId="77777777" w:rsidR="007B0A43" w:rsidRDefault="007B0A43" w:rsidP="007B0A43">
      <w:pPr>
        <w:rPr>
          <w:rFonts w:ascii="Times New Roman" w:hAnsi="Times New Roman"/>
          <w:sz w:val="22"/>
          <w:shd w:val="clear" w:color="auto" w:fill="FFFFFF"/>
          <w:lang w:val="en-CA"/>
        </w:rPr>
      </w:pP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 xml:space="preserve">Table </w:t>
      </w:r>
      <w:r>
        <w:rPr>
          <w:rFonts w:ascii="Times New Roman" w:hAnsi="Times New Roman"/>
          <w:sz w:val="22"/>
          <w:shd w:val="clear" w:color="auto" w:fill="FFFFFF"/>
          <w:lang w:val="en-CA"/>
        </w:rPr>
        <w:t>4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. Intraoperative fluid management, drug medication, and transfusion profiles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a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fter</w:t>
      </w:r>
      <w:r>
        <w:rPr>
          <w:rFonts w:ascii="Times New Roman" w:hAnsi="Times New Roman"/>
          <w:sz w:val="22"/>
          <w:shd w:val="clear" w:color="auto" w:fill="FFFFFF"/>
          <w:lang w:val="en-CA"/>
        </w:rPr>
        <w:t xml:space="preserve"> propensity score </w:t>
      </w:r>
      <w:r w:rsidRPr="00EA1D13">
        <w:rPr>
          <w:rFonts w:ascii="Times New Roman" w:hAnsi="Times New Roman"/>
          <w:sz w:val="22"/>
          <w:shd w:val="clear" w:color="auto" w:fill="FFFFFF"/>
          <w:lang w:val="en-CA"/>
        </w:rPr>
        <w:t>matching</w:t>
      </w:r>
      <w:r>
        <w:rPr>
          <w:rFonts w:ascii="Times New Roman" w:hAnsi="Times New Roman"/>
          <w:sz w:val="22"/>
          <w:shd w:val="clear" w:color="auto" w:fill="FFFFFF"/>
          <w:lang w:val="en-CA"/>
        </w:rPr>
        <w:t>.</w:t>
      </w:r>
    </w:p>
    <w:tbl>
      <w:tblPr>
        <w:tblW w:w="90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984"/>
        <w:gridCol w:w="1276"/>
        <w:gridCol w:w="1276"/>
      </w:tblGrid>
      <w:tr w:rsidR="007B0A43" w:rsidRPr="00EA1D13" w14:paraId="7C3B514E" w14:textId="77777777" w:rsidTr="00370526">
        <w:trPr>
          <w:trHeight w:val="516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C72F658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7F1D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GDFT</w:t>
            </w:r>
          </w:p>
          <w:p w14:paraId="645639CC" w14:textId="77777777" w:rsidR="007B0A43" w:rsidRPr="00EA1D13" w:rsidRDefault="007B0A43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(n =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47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44523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nventional</w:t>
            </w:r>
          </w:p>
          <w:p w14:paraId="680D3D7C" w14:textId="77777777" w:rsidR="007B0A43" w:rsidRPr="00EA1D13" w:rsidRDefault="007B0A43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n = 14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9BDB" w14:textId="77777777" w:rsidR="007B0A43" w:rsidRPr="00EA1D13" w:rsidRDefault="007B0A43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i/>
                <w:sz w:val="22"/>
                <w:shd w:val="clear" w:color="auto" w:fill="FFFFFF"/>
                <w:lang w:val="en-CA"/>
              </w:rPr>
              <w:t xml:space="preserve">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40A49" w14:textId="77777777" w:rsidR="007B0A43" w:rsidRPr="00EA1D13" w:rsidRDefault="007B0A43" w:rsidP="0037052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i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SMD</w:t>
            </w:r>
          </w:p>
        </w:tc>
      </w:tr>
      <w:tr w:rsidR="007B0A43" w:rsidRPr="00EA1D13" w14:paraId="27D53CD7" w14:textId="77777777" w:rsidTr="00370526">
        <w:trPr>
          <w:trHeight w:val="45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AB25C9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rystalloid (ml/kg/h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D53AA7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.1 ± 1.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80012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.3 ± 1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77F7D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&lt;0.001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192CD27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805</w:t>
            </w:r>
          </w:p>
        </w:tc>
      </w:tr>
      <w:tr w:rsidR="007B0A43" w:rsidRPr="00EA1D13" w14:paraId="6850C31B" w14:textId="77777777" w:rsidTr="00370526">
        <w:trPr>
          <w:trHeight w:val="454"/>
        </w:trPr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BDEB2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Colloid (ml/kg/h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EB1D4B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9 ± 1.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30CF9CCA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 ± 1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27BEC35B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589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C5948F5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87</w:t>
            </w:r>
          </w:p>
        </w:tc>
      </w:tr>
      <w:tr w:rsidR="007B0A43" w:rsidRPr="00EA1D13" w14:paraId="6D1674CB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  <w:hideMark/>
          </w:tcPr>
          <w:p w14:paraId="7D59D66B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Estimate b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lood loss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(ml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A83D17C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49.9 ± 494.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0883C0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34.1 ± 48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B3206A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16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4DEF36CF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71</w:t>
            </w:r>
          </w:p>
        </w:tc>
      </w:tr>
      <w:tr w:rsidR="007B0A43" w:rsidRPr="00EA1D13" w14:paraId="23E4CD3C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  <w:hideMark/>
          </w:tcPr>
          <w:p w14:paraId="118B8889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Urine (ml/kg/h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019BC1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7 ± 0.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C1067E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9 ± 0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22DF45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0.005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49DC4F8E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51</w:t>
            </w:r>
          </w:p>
        </w:tc>
      </w:tr>
      <w:tr w:rsidR="007B0A43" w:rsidRPr="00EA1D13" w14:paraId="2A9D4837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1BA237B0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Ephedri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3F19F4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56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8.1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D37643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93 (63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CD342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&lt;0.001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0CF192E6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67</w:t>
            </w:r>
          </w:p>
        </w:tc>
      </w:tr>
      <w:tr w:rsidR="007B0A43" w:rsidRPr="00EA1D13" w14:paraId="15782DC6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6EE82478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henylephrine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CBFC2A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11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5.5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95B8BD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75 (51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DD1090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&lt;0.001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2BD13F5A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98</w:t>
            </w:r>
          </w:p>
        </w:tc>
      </w:tr>
      <w:tr w:rsidR="007B0A43" w:rsidRPr="00EA1D13" w14:paraId="760993BA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3E80C2BF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orepinephrine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BBED9B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30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0.4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973372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8 (</w:t>
            </w:r>
            <w:r w:rsidRPr="00E1449E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2.2</w:t>
            </w: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D51B0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04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0553AC67" w14:textId="77777777" w:rsidR="007B0A43" w:rsidRPr="00E1449E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1449E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36</w:t>
            </w:r>
          </w:p>
        </w:tc>
      </w:tr>
      <w:tr w:rsidR="007B0A43" w:rsidRPr="00EA1D13" w14:paraId="70667CD5" w14:textId="77777777" w:rsidTr="00370526">
        <w:trPr>
          <w:trHeight w:val="454"/>
        </w:trPr>
        <w:tc>
          <w:tcPr>
            <w:tcW w:w="2552" w:type="dxa"/>
            <w:shd w:val="clear" w:color="auto" w:fill="auto"/>
            <w:vAlign w:val="center"/>
          </w:tcPr>
          <w:p w14:paraId="68753C21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BC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7490BE0A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8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5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.4)</w:t>
            </w:r>
          </w:p>
        </w:tc>
        <w:tc>
          <w:tcPr>
            <w:tcW w:w="1984" w:type="dxa"/>
            <w:vAlign w:val="center"/>
          </w:tcPr>
          <w:p w14:paraId="6FD76FBB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5 (10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63A91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1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39619A3A" w14:textId="77777777" w:rsidR="007B0A43" w:rsidRPr="004C5B0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4C5B0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375</w:t>
            </w:r>
          </w:p>
        </w:tc>
      </w:tr>
      <w:tr w:rsidR="007B0A43" w:rsidRPr="00EA1D13" w14:paraId="07EE822A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26CFE873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RBC (unit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5" w:type="dxa"/>
            <w:vAlign w:val="center"/>
          </w:tcPr>
          <w:p w14:paraId="11153B01" w14:textId="77777777" w:rsidR="007B0A43" w:rsidRPr="008169E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green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0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1.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4" w:type="dxa"/>
            <w:vAlign w:val="center"/>
          </w:tcPr>
          <w:p w14:paraId="768543D1" w14:textId="77777777" w:rsidR="007B0A43" w:rsidRPr="001E474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</w:t>
            </w:r>
            <w:r w:rsidRPr="001E474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4</w:t>
            </w: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1E474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 1.4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276" w:type="dxa"/>
            <w:vAlign w:val="center"/>
          </w:tcPr>
          <w:p w14:paraId="71879A70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536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7A3CC214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  <w:shd w:val="clear" w:color="auto" w:fill="FFFFFF"/>
                <w:lang w:val="en-CA"/>
              </w:rPr>
            </w:pPr>
            <w:r w:rsidRPr="007F443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66</w:t>
            </w:r>
          </w:p>
        </w:tc>
      </w:tr>
      <w:tr w:rsidR="007B0A43" w:rsidRPr="00EA1D13" w14:paraId="7DF3B9C9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64043356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RBC</w:t>
            </w:r>
          </w:p>
        </w:tc>
        <w:tc>
          <w:tcPr>
            <w:tcW w:w="1985" w:type="dxa"/>
            <w:vAlign w:val="center"/>
          </w:tcPr>
          <w:p w14:paraId="10325F49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7 (4.8)</w:t>
            </w:r>
          </w:p>
        </w:tc>
        <w:tc>
          <w:tcPr>
            <w:tcW w:w="1984" w:type="dxa"/>
            <w:vAlign w:val="center"/>
          </w:tcPr>
          <w:p w14:paraId="777E1C5A" w14:textId="77777777" w:rsidR="007B0A43" w:rsidRPr="001E474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9 (</w:t>
            </w:r>
            <w:r w:rsidRPr="001E474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6.1</w:t>
            </w: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)</w:t>
            </w:r>
          </w:p>
        </w:tc>
        <w:tc>
          <w:tcPr>
            <w:tcW w:w="1276" w:type="dxa"/>
            <w:vAlign w:val="center"/>
          </w:tcPr>
          <w:p w14:paraId="3C12A8AC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804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32DDB19E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  <w:shd w:val="clear" w:color="auto" w:fill="FFFFFF"/>
                <w:lang w:val="en-CA"/>
              </w:rPr>
            </w:pPr>
            <w:r w:rsidRPr="009A3F11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173</w:t>
            </w:r>
          </w:p>
        </w:tc>
      </w:tr>
      <w:tr w:rsidR="007B0A43" w:rsidRPr="00EA1D13" w14:paraId="43C9330C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0A2B477D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RBC (unit)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5" w:type="dxa"/>
            <w:vAlign w:val="center"/>
          </w:tcPr>
          <w:p w14:paraId="39623671" w14:textId="77777777" w:rsidR="007B0A43" w:rsidRPr="008169E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green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3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.1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984" w:type="dxa"/>
            <w:vAlign w:val="center"/>
          </w:tcPr>
          <w:p w14:paraId="07CF5117" w14:textId="77777777" w:rsidR="007B0A43" w:rsidRPr="001E474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2</w:t>
            </w: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 w:rsidRPr="001E474D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±</w:t>
            </w:r>
            <w:r w:rsidRPr="001E474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1.2</w:t>
            </w:r>
            <w:r w:rsidRPr="007A02B5">
              <w:rPr>
                <w:rFonts w:ascii="Times New Roman" w:eastAsia="굴림" w:hAnsi="Times New Roman"/>
                <w:sz w:val="22"/>
                <w:shd w:val="clear" w:color="auto" w:fill="FFFFFF"/>
                <w:lang w:val="en-CA"/>
              </w:rPr>
              <w:t>†</w:t>
            </w:r>
          </w:p>
        </w:tc>
        <w:tc>
          <w:tcPr>
            <w:tcW w:w="1276" w:type="dxa"/>
            <w:vAlign w:val="center"/>
          </w:tcPr>
          <w:p w14:paraId="37669022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935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74B44BB4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highlight w:val="yellow"/>
                <w:shd w:val="clear" w:color="auto" w:fill="FFFFFF"/>
                <w:lang w:val="en-CA"/>
              </w:rPr>
            </w:pPr>
            <w:r w:rsidRPr="007F4435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05</w:t>
            </w:r>
            <w:r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9</w:t>
            </w:r>
          </w:p>
        </w:tc>
      </w:tr>
      <w:tr w:rsidR="007B0A43" w:rsidRPr="00EA1D13" w14:paraId="721A3074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18B83A8A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FF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6EAA782D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2 (1.4)</w:t>
            </w:r>
          </w:p>
        </w:tc>
        <w:tc>
          <w:tcPr>
            <w:tcW w:w="1984" w:type="dxa"/>
            <w:vAlign w:val="center"/>
          </w:tcPr>
          <w:p w14:paraId="1CD15175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3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 (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2.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)</w:t>
            </w:r>
          </w:p>
        </w:tc>
        <w:tc>
          <w:tcPr>
            <w:tcW w:w="1276" w:type="dxa"/>
            <w:vAlign w:val="center"/>
          </w:tcPr>
          <w:p w14:paraId="252EB9C4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.000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0C9959E4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.227</w:t>
            </w:r>
          </w:p>
        </w:tc>
      </w:tr>
      <w:tr w:rsidR="007B0A43" w:rsidRPr="00EA1D13" w14:paraId="27D4F4F0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71C1CDEB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FFP</w:t>
            </w:r>
          </w:p>
        </w:tc>
        <w:tc>
          <w:tcPr>
            <w:tcW w:w="1985" w:type="dxa"/>
            <w:vAlign w:val="center"/>
          </w:tcPr>
          <w:p w14:paraId="3305B346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 xml:space="preserve">3 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(2.0)</w:t>
            </w:r>
          </w:p>
        </w:tc>
        <w:tc>
          <w:tcPr>
            <w:tcW w:w="1984" w:type="dxa"/>
            <w:vAlign w:val="center"/>
          </w:tcPr>
          <w:p w14:paraId="7CBB447D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vAlign w:val="center"/>
          </w:tcPr>
          <w:p w14:paraId="373F7B3A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196737D0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7B0A43" w:rsidRPr="00EA1D13" w14:paraId="5A0FEAAC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2FC574E1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proofErr w:type="spellStart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Intraop</w:t>
            </w:r>
            <w:proofErr w:type="spellEnd"/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. 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Platelets</w:t>
            </w:r>
          </w:p>
        </w:tc>
        <w:tc>
          <w:tcPr>
            <w:tcW w:w="1985" w:type="dxa"/>
            <w:vAlign w:val="center"/>
          </w:tcPr>
          <w:p w14:paraId="45219F79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1 (0.7)</w:t>
            </w:r>
          </w:p>
        </w:tc>
        <w:tc>
          <w:tcPr>
            <w:tcW w:w="1984" w:type="dxa"/>
            <w:vAlign w:val="center"/>
          </w:tcPr>
          <w:p w14:paraId="35EFC697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vAlign w:val="center"/>
          </w:tcPr>
          <w:p w14:paraId="4AA25C55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51BCFBAD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  <w:tr w:rsidR="007B0A43" w:rsidRPr="00EA1D13" w14:paraId="2686AFBB" w14:textId="77777777" w:rsidTr="00370526">
        <w:trPr>
          <w:trHeight w:val="454"/>
        </w:trPr>
        <w:tc>
          <w:tcPr>
            <w:tcW w:w="2552" w:type="dxa"/>
            <w:vAlign w:val="center"/>
          </w:tcPr>
          <w:p w14:paraId="2FAAA59F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>P</w:t>
            </w: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ostop.</w:t>
            </w:r>
            <w:r w:rsidRPr="00EA1D13"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  <w:t xml:space="preserve"> Platelets </w:t>
            </w:r>
          </w:p>
        </w:tc>
        <w:tc>
          <w:tcPr>
            <w:tcW w:w="1985" w:type="dxa"/>
            <w:vAlign w:val="center"/>
          </w:tcPr>
          <w:p w14:paraId="40A09622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984" w:type="dxa"/>
            <w:vAlign w:val="center"/>
          </w:tcPr>
          <w:p w14:paraId="6BAC7A3B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EA1D13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0 (0)</w:t>
            </w:r>
          </w:p>
        </w:tc>
        <w:tc>
          <w:tcPr>
            <w:tcW w:w="1276" w:type="dxa"/>
            <w:vAlign w:val="center"/>
          </w:tcPr>
          <w:p w14:paraId="52DA0824" w14:textId="77777777" w:rsidR="007B0A43" w:rsidRPr="007F736D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 w:rsidRPr="007F736D"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  <w:r w:rsidRPr="007F736D">
              <w:rPr>
                <w:rFonts w:ascii="Times New Roman" w:hAnsi="Times New Roman"/>
                <w:sz w:val="22"/>
                <w:shd w:val="clear" w:color="auto" w:fill="FFFFFF"/>
                <w:vertAlign w:val="superscript"/>
                <w:lang w:val="en-CA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11773DB3" w14:textId="77777777" w:rsidR="007B0A43" w:rsidRPr="00EA1D13" w:rsidRDefault="007B0A43" w:rsidP="00370526">
            <w:pPr>
              <w:wordWrap/>
              <w:spacing w:after="0" w:line="240" w:lineRule="auto"/>
              <w:contextualSpacing/>
              <w:jc w:val="center"/>
              <w:rPr>
                <w:rFonts w:ascii="Times New Roman" w:hAnsi="Times New Roman"/>
                <w:sz w:val="22"/>
                <w:shd w:val="clear" w:color="auto" w:fill="FFFFFF"/>
                <w:lang w:val="en-CA"/>
              </w:rPr>
            </w:pPr>
            <w:r>
              <w:rPr>
                <w:rFonts w:ascii="Times New Roman" w:hAnsi="Times New Roman" w:hint="eastAsia"/>
                <w:sz w:val="22"/>
                <w:shd w:val="clear" w:color="auto" w:fill="FFFFFF"/>
                <w:lang w:val="en-CA"/>
              </w:rPr>
              <w:t>NA</w:t>
            </w:r>
          </w:p>
        </w:tc>
      </w:tr>
    </w:tbl>
    <w:p w14:paraId="18105926" w14:textId="77777777" w:rsidR="007B0A43" w:rsidRPr="007F736D" w:rsidRDefault="007B0A43" w:rsidP="007B0A43">
      <w:pPr>
        <w:rPr>
          <w:rFonts w:ascii="Times New Roman" w:hAnsi="Times New Roman" w:cs="Times New Roman"/>
          <w:sz w:val="22"/>
        </w:rPr>
      </w:pPr>
      <w:r w:rsidRPr="007F736D">
        <w:rPr>
          <w:rFonts w:ascii="Times New Roman" w:hAnsi="Times New Roman" w:cs="Times New Roman"/>
          <w:sz w:val="22"/>
        </w:rPr>
        <w:t>Values represent mean ± standard deviation or number (%).</w:t>
      </w:r>
    </w:p>
    <w:p w14:paraId="4638D3D5" w14:textId="77777777" w:rsidR="007B0A43" w:rsidRPr="007F736D" w:rsidRDefault="007B0A43" w:rsidP="007B0A43">
      <w:pPr>
        <w:rPr>
          <w:rFonts w:ascii="Times New Roman" w:hAnsi="Times New Roman" w:cs="Times New Roman"/>
          <w:sz w:val="22"/>
        </w:rPr>
      </w:pPr>
      <w:r w:rsidRPr="007F736D">
        <w:rPr>
          <w:rFonts w:ascii="Times New Roman" w:hAnsi="Times New Roman" w:cs="Times New Roman"/>
          <w:sz w:val="22"/>
        </w:rPr>
        <w:t xml:space="preserve">GDFT, goal-directed fluid therapy; RBC, red blood cell; FFP, fresh frozen plasma; </w:t>
      </w:r>
      <w:proofErr w:type="spellStart"/>
      <w:r w:rsidRPr="007F736D">
        <w:rPr>
          <w:rFonts w:ascii="Times New Roman" w:hAnsi="Times New Roman" w:cs="Times New Roman"/>
          <w:sz w:val="22"/>
        </w:rPr>
        <w:t>Intraop</w:t>
      </w:r>
      <w:proofErr w:type="spellEnd"/>
      <w:r w:rsidRPr="007F736D">
        <w:rPr>
          <w:rFonts w:ascii="Times New Roman" w:hAnsi="Times New Roman" w:cs="Times New Roman"/>
          <w:sz w:val="22"/>
        </w:rPr>
        <w:t>, intraoperative; postop, postoperative; NA, not applicable; SMD, standardized mean difference</w:t>
      </w:r>
    </w:p>
    <w:p w14:paraId="0D2361BB" w14:textId="77777777" w:rsidR="007B0A43" w:rsidRPr="007F736D" w:rsidRDefault="007B0A43" w:rsidP="007B0A43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>†Mean ± standard deviation was obtained only for patients who received RBC transfusions.</w:t>
      </w:r>
    </w:p>
    <w:p w14:paraId="21690420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  <w:r w:rsidRPr="007F736D">
        <w:rPr>
          <w:rFonts w:ascii="Times New Roman" w:hAnsi="Times New Roman" w:cs="Times New Roman"/>
          <w:sz w:val="22"/>
          <w:lang w:val="en-CA"/>
        </w:rPr>
        <w:t xml:space="preserve">p values were calculated using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a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student t-test; </w:t>
      </w:r>
      <w:r w:rsidRPr="007F736D">
        <w:rPr>
          <w:rFonts w:ascii="Times New Roman" w:hAnsi="Times New Roman" w:cs="Times New Roman"/>
          <w:sz w:val="22"/>
          <w:vertAlign w:val="superscript"/>
          <w:lang w:val="en-CA"/>
        </w:rPr>
        <w:t>b</w:t>
      </w:r>
      <w:r w:rsidRPr="007F736D">
        <w:rPr>
          <w:rFonts w:ascii="Times New Roman" w:hAnsi="Times New Roman" w:cs="Times New Roman"/>
          <w:sz w:val="22"/>
          <w:lang w:val="en-CA"/>
        </w:rPr>
        <w:t xml:space="preserve"> chi-squared or Fisher’s exact test</w:t>
      </w:r>
    </w:p>
    <w:p w14:paraId="54CFF426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48D63C4E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5DD468C1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38C3ADF3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45F50417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63AAC4C3" w14:textId="77777777" w:rsidR="007B0A43" w:rsidRDefault="007B0A43" w:rsidP="007B0A43">
      <w:pPr>
        <w:rPr>
          <w:rFonts w:ascii="Times New Roman" w:hAnsi="Times New Roman" w:cs="Times New Roman"/>
          <w:sz w:val="22"/>
          <w:lang w:val="en-CA"/>
        </w:rPr>
      </w:pPr>
    </w:p>
    <w:p w14:paraId="2E807832" w14:textId="77777777" w:rsidR="007B0A43" w:rsidRPr="00DB2B08" w:rsidRDefault="007B0A43" w:rsidP="007B0A43">
      <w:pPr>
        <w:rPr>
          <w:rFonts w:hint="eastAsia"/>
          <w:lang w:val="en-CA"/>
        </w:rPr>
      </w:pPr>
    </w:p>
    <w:p w14:paraId="0B60468A" w14:textId="77777777" w:rsidR="00881D0A" w:rsidRPr="007B0A43" w:rsidRDefault="007B0A43">
      <w:pPr>
        <w:rPr>
          <w:lang w:val="en-CA"/>
        </w:rPr>
      </w:pPr>
    </w:p>
    <w:sectPr w:rsidR="00881D0A" w:rsidRPr="007B0A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43"/>
    <w:rsid w:val="007B0A43"/>
    <w:rsid w:val="00997FD6"/>
    <w:rsid w:val="00B5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DBE8C"/>
  <w15:chartTrackingRefBased/>
  <w15:docId w15:val="{ADD03729-9884-4429-9299-ECAE9C84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세광[ 교수 / 의학과 ]</dc:creator>
  <cp:keywords/>
  <dc:description/>
  <cp:lastModifiedBy>이세광[ 교수 / 의학과 ]</cp:lastModifiedBy>
  <cp:revision>1</cp:revision>
  <dcterms:created xsi:type="dcterms:W3CDTF">2024-11-27T04:45:00Z</dcterms:created>
  <dcterms:modified xsi:type="dcterms:W3CDTF">2024-11-27T04:45:00Z</dcterms:modified>
</cp:coreProperties>
</file>